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0408A2" w14:textId="77777777" w:rsidR="00100E12" w:rsidRPr="00EC7FBF" w:rsidRDefault="00100E12" w:rsidP="00100E12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EC7FBF">
        <w:rPr>
          <w:rFonts w:ascii="Times New Roman" w:hAnsi="Times New Roman" w:cs="Times New Roman"/>
          <w:b/>
        </w:rPr>
        <w:t>Appendix</w:t>
      </w:r>
    </w:p>
    <w:p w14:paraId="59CC2C39" w14:textId="77777777" w:rsidR="00100E12" w:rsidRPr="00EC7FBF" w:rsidRDefault="00100E12" w:rsidP="00100E12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EC7FBF">
        <w:rPr>
          <w:rFonts w:ascii="Times New Roman" w:hAnsi="Times New Roman" w:cs="Times New Roman"/>
          <w:b/>
        </w:rPr>
        <w:t>Data charting form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6498"/>
      </w:tblGrid>
      <w:tr w:rsidR="00100E12" w:rsidRPr="00EC7FBF" w14:paraId="688BE5CA" w14:textId="77777777" w:rsidTr="00604CAE">
        <w:trPr>
          <w:jc w:val="center"/>
        </w:trPr>
        <w:tc>
          <w:tcPr>
            <w:tcW w:w="6498" w:type="dxa"/>
            <w:shd w:val="clear" w:color="auto" w:fill="FFFFFF" w:themeFill="background1"/>
          </w:tcPr>
          <w:p w14:paraId="08C97AC6" w14:textId="77777777" w:rsidR="00100E12" w:rsidRPr="00EC7FBF" w:rsidRDefault="00100E12" w:rsidP="00100E1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EC7FBF">
              <w:rPr>
                <w:rFonts w:ascii="Times New Roman" w:hAnsi="Times New Roman" w:cs="Times New Roman"/>
                <w:sz w:val="20"/>
              </w:rPr>
              <w:t>Author(s):</w:t>
            </w:r>
          </w:p>
          <w:p w14:paraId="3477BF45" w14:textId="77777777" w:rsidR="00100E12" w:rsidRPr="00EC7FBF" w:rsidRDefault="00100E12" w:rsidP="00100E1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EC7FBF">
              <w:rPr>
                <w:rFonts w:ascii="Times New Roman" w:hAnsi="Times New Roman" w:cs="Times New Roman"/>
                <w:sz w:val="20"/>
              </w:rPr>
              <w:t>Year of publication:</w:t>
            </w:r>
          </w:p>
          <w:p w14:paraId="70F17C86" w14:textId="77777777" w:rsidR="00100E12" w:rsidRPr="00EC7FBF" w:rsidRDefault="00100E12" w:rsidP="00100E1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EC7FBF">
              <w:rPr>
                <w:rFonts w:ascii="Times New Roman" w:hAnsi="Times New Roman" w:cs="Times New Roman"/>
                <w:sz w:val="20"/>
              </w:rPr>
              <w:t>Journal:</w:t>
            </w:r>
          </w:p>
          <w:p w14:paraId="7B43254D" w14:textId="77777777" w:rsidR="00100E12" w:rsidRPr="00EC7FBF" w:rsidRDefault="00100E12" w:rsidP="00100E1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EC7FBF">
              <w:rPr>
                <w:rFonts w:ascii="Times New Roman" w:hAnsi="Times New Roman" w:cs="Times New Roman"/>
                <w:sz w:val="20"/>
              </w:rPr>
              <w:t>Study aim:</w:t>
            </w:r>
          </w:p>
          <w:p w14:paraId="59FAE84B" w14:textId="77777777" w:rsidR="00100E12" w:rsidRPr="00EC7FBF" w:rsidRDefault="00100E12" w:rsidP="00100E1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EC7FBF">
              <w:rPr>
                <w:rFonts w:ascii="Times New Roman" w:hAnsi="Times New Roman" w:cs="Times New Roman"/>
                <w:sz w:val="20"/>
              </w:rPr>
              <w:t>Study design:</w:t>
            </w:r>
          </w:p>
          <w:p w14:paraId="09AE5FB0" w14:textId="77777777" w:rsidR="00100E12" w:rsidRPr="00EC7FBF" w:rsidRDefault="00100E12" w:rsidP="00100E1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EC7FBF">
              <w:rPr>
                <w:rFonts w:ascii="Times New Roman" w:hAnsi="Times New Roman" w:cs="Times New Roman"/>
                <w:sz w:val="20"/>
              </w:rPr>
              <w:t>Theoretical framework used for methods or to interpret results:</w:t>
            </w:r>
          </w:p>
          <w:p w14:paraId="01999FA2" w14:textId="77777777" w:rsidR="00100E12" w:rsidRPr="00EC7FBF" w:rsidRDefault="00100E12" w:rsidP="00100E1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EC7FBF">
              <w:rPr>
                <w:rFonts w:ascii="Times New Roman" w:hAnsi="Times New Roman" w:cs="Times New Roman"/>
                <w:sz w:val="20"/>
              </w:rPr>
              <w:t>Data collection methods:</w:t>
            </w:r>
          </w:p>
          <w:p w14:paraId="7D8DC245" w14:textId="77777777" w:rsidR="00100E12" w:rsidRPr="00EC7FBF" w:rsidRDefault="00100E12" w:rsidP="00100E1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EC7FBF">
              <w:rPr>
                <w:rFonts w:ascii="Times New Roman" w:hAnsi="Times New Roman" w:cs="Times New Roman"/>
                <w:sz w:val="20"/>
              </w:rPr>
              <w:t>Year of data collection</w:t>
            </w:r>
          </w:p>
          <w:p w14:paraId="4262C8A7" w14:textId="77777777" w:rsidR="00100E12" w:rsidRPr="00EC7FBF" w:rsidRDefault="00100E12" w:rsidP="00100E1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EC7FBF">
              <w:rPr>
                <w:rFonts w:ascii="Times New Roman" w:hAnsi="Times New Roman" w:cs="Times New Roman"/>
                <w:sz w:val="20"/>
              </w:rPr>
              <w:t>Summary of key findings:</w:t>
            </w:r>
          </w:p>
          <w:p w14:paraId="62B89026" w14:textId="77777777" w:rsidR="00100E12" w:rsidRPr="00EC7FBF" w:rsidRDefault="00100E12" w:rsidP="00100E1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EC7FBF">
              <w:rPr>
                <w:rFonts w:ascii="Times New Roman" w:hAnsi="Times New Roman" w:cs="Times New Roman"/>
                <w:sz w:val="20"/>
              </w:rPr>
              <w:t xml:space="preserve">Description of a specific support strategy: </w:t>
            </w:r>
          </w:p>
          <w:p w14:paraId="5D7EE7B5" w14:textId="77777777" w:rsidR="00100E12" w:rsidRPr="00EC7FBF" w:rsidRDefault="00100E12" w:rsidP="00100E1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EC7FBF">
              <w:rPr>
                <w:rFonts w:ascii="Times New Roman" w:hAnsi="Times New Roman" w:cs="Times New Roman"/>
                <w:sz w:val="20"/>
              </w:rPr>
              <w:t>References that could be included:</w:t>
            </w:r>
          </w:p>
        </w:tc>
      </w:tr>
    </w:tbl>
    <w:p w14:paraId="59FB6AD2" w14:textId="77777777" w:rsidR="00D612B3" w:rsidRDefault="00100E12">
      <w:bookmarkStart w:id="0" w:name="_GoBack"/>
      <w:bookmarkEnd w:id="0"/>
    </w:p>
    <w:sectPr w:rsidR="00D612B3" w:rsidSect="000F0C0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C2D4310"/>
    <w:multiLevelType w:val="hybridMultilevel"/>
    <w:tmpl w:val="005281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E12"/>
    <w:rsid w:val="000F0C05"/>
    <w:rsid w:val="00100E12"/>
    <w:rsid w:val="00173E32"/>
    <w:rsid w:val="00374474"/>
    <w:rsid w:val="006D62B1"/>
    <w:rsid w:val="009F4D16"/>
    <w:rsid w:val="00D9345E"/>
    <w:rsid w:val="00FC5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D88F92"/>
  <w15:chartTrackingRefBased/>
  <w15:docId w15:val="{92692DAA-6F41-B84A-A7B5-92662B4F1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00E1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0E12"/>
    <w:pPr>
      <w:ind w:left="720"/>
      <w:contextualSpacing/>
    </w:pPr>
  </w:style>
  <w:style w:type="table" w:styleId="TableGrid">
    <w:name w:val="Table Grid"/>
    <w:basedOn w:val="TableNormal"/>
    <w:uiPriority w:val="59"/>
    <w:rsid w:val="00100E12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que Atherley</dc:creator>
  <cp:keywords/>
  <dc:description/>
  <cp:lastModifiedBy>Anique Atherley</cp:lastModifiedBy>
  <cp:revision>1</cp:revision>
  <dcterms:created xsi:type="dcterms:W3CDTF">2018-09-03T13:16:00Z</dcterms:created>
  <dcterms:modified xsi:type="dcterms:W3CDTF">2018-09-03T13:17:00Z</dcterms:modified>
</cp:coreProperties>
</file>